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17F5F" w14:textId="77777777" w:rsidR="00B0091A" w:rsidRDefault="00000000">
      <w:pPr>
        <w:widowControl w:val="0"/>
        <w:autoSpaceDE w:val="0"/>
        <w:autoSpaceDN w:val="0"/>
        <w:spacing w:before="31"/>
        <w:jc w:val="center"/>
        <w:outlineLvl w:val="1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  <w:lang w:eastAsia="zh-CN"/>
        </w:rPr>
        <w:t>Pregnancy Stress Rating Scale (PSRS)</w:t>
      </w:r>
    </w:p>
    <w:p w14:paraId="7DB05572" w14:textId="77777777" w:rsidR="00B0091A" w:rsidRDefault="00000000"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  <w:lang w:eastAsia="zh-CN"/>
        </w:rPr>
        <w:t>Below is a list of stressful situations you may encounter during your pregnancy, with four choices for each entry: 1, 2, 3 and 4.</w:t>
      </w:r>
      <w:r>
        <w:rPr>
          <w:rFonts w:eastAsia="宋体" w:cs="Times New Roman"/>
          <w:szCs w:val="24"/>
          <w:lang w:eastAsia="zh-CN"/>
        </w:rPr>
        <w:t xml:space="preserve"> “1” </w:t>
      </w:r>
      <w:r>
        <w:rPr>
          <w:rFonts w:eastAsia="宋体" w:cs="Times New Roman" w:hint="eastAsia"/>
          <w:szCs w:val="24"/>
          <w:lang w:eastAsia="zh-CN"/>
        </w:rPr>
        <w:t>indicates that the condition does not exist or does not cause you stress at all</w:t>
      </w:r>
      <w:r>
        <w:rPr>
          <w:rFonts w:eastAsia="宋体" w:cs="Times New Roman"/>
          <w:szCs w:val="24"/>
          <w:lang w:eastAsia="zh-CN"/>
        </w:rPr>
        <w:t xml:space="preserve">; </w:t>
      </w:r>
      <w:r>
        <w:rPr>
          <w:rFonts w:eastAsia="宋体" w:cs="Times New Roman" w:hint="eastAsia"/>
          <w:szCs w:val="24"/>
          <w:lang w:eastAsia="zh-CN"/>
        </w:rPr>
        <w:t>a</w:t>
      </w:r>
      <w:r>
        <w:rPr>
          <w:rFonts w:eastAsia="宋体" w:cs="Times New Roman"/>
          <w:szCs w:val="24"/>
          <w:lang w:eastAsia="zh-CN"/>
        </w:rPr>
        <w:t xml:space="preserve"> “</w:t>
      </w:r>
      <w:r>
        <w:rPr>
          <w:rFonts w:eastAsia="宋体" w:cs="Times New Roman" w:hint="eastAsia"/>
          <w:szCs w:val="24"/>
          <w:lang w:eastAsia="zh-CN"/>
        </w:rPr>
        <w:t>2</w:t>
      </w:r>
      <w:r>
        <w:rPr>
          <w:rFonts w:eastAsia="宋体" w:cs="Times New Roman"/>
          <w:szCs w:val="24"/>
          <w:lang w:eastAsia="zh-CN"/>
        </w:rPr>
        <w:t xml:space="preserve">” </w:t>
      </w:r>
      <w:r>
        <w:rPr>
          <w:rFonts w:eastAsia="宋体" w:cs="Times New Roman" w:hint="eastAsia"/>
          <w:szCs w:val="24"/>
          <w:lang w:eastAsia="zh-CN"/>
        </w:rPr>
        <w:t>indicates that the condition exists and causes you a low level of stress</w:t>
      </w:r>
      <w:r>
        <w:rPr>
          <w:rFonts w:eastAsia="宋体" w:cs="Times New Roman"/>
          <w:szCs w:val="24"/>
          <w:lang w:eastAsia="zh-CN"/>
        </w:rPr>
        <w:t xml:space="preserve">; </w:t>
      </w:r>
      <w:r>
        <w:rPr>
          <w:rFonts w:eastAsia="宋体" w:cs="Times New Roman" w:hint="eastAsia"/>
          <w:szCs w:val="24"/>
          <w:lang w:eastAsia="zh-CN"/>
        </w:rPr>
        <w:t xml:space="preserve">a </w:t>
      </w:r>
      <w:r>
        <w:rPr>
          <w:rFonts w:eastAsia="宋体" w:cs="Times New Roman"/>
          <w:szCs w:val="24"/>
          <w:lang w:eastAsia="zh-CN"/>
        </w:rPr>
        <w:t xml:space="preserve">“3” </w:t>
      </w:r>
      <w:r>
        <w:rPr>
          <w:rFonts w:eastAsia="宋体" w:cs="Times New Roman" w:hint="eastAsia"/>
          <w:szCs w:val="24"/>
          <w:lang w:eastAsia="zh-CN"/>
        </w:rPr>
        <w:t xml:space="preserve"> indicates that it causes you a moderate level of stress</w:t>
      </w:r>
      <w:r>
        <w:rPr>
          <w:rFonts w:eastAsia="宋体" w:cs="Times New Roman"/>
          <w:szCs w:val="24"/>
          <w:lang w:eastAsia="zh-CN"/>
        </w:rPr>
        <w:t xml:space="preserve">; </w:t>
      </w:r>
      <w:r>
        <w:rPr>
          <w:rFonts w:eastAsia="宋体" w:cs="Times New Roman" w:hint="eastAsia"/>
          <w:szCs w:val="24"/>
          <w:lang w:eastAsia="zh-CN"/>
        </w:rPr>
        <w:t xml:space="preserve">and a </w:t>
      </w:r>
      <w:r>
        <w:rPr>
          <w:rFonts w:eastAsia="宋体" w:cs="Times New Roman"/>
          <w:szCs w:val="24"/>
          <w:lang w:eastAsia="zh-CN"/>
        </w:rPr>
        <w:t xml:space="preserve">“4” </w:t>
      </w:r>
      <w:r>
        <w:rPr>
          <w:rFonts w:eastAsia="宋体" w:cs="Times New Roman" w:hint="eastAsia"/>
          <w:szCs w:val="24"/>
          <w:lang w:eastAsia="zh-CN"/>
        </w:rPr>
        <w:t>indicates that it causes you a high level of stress. Please select an answer based on your actual situation and tick the appropriate number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0"/>
        <w:gridCol w:w="545"/>
        <w:gridCol w:w="466"/>
        <w:gridCol w:w="918"/>
        <w:gridCol w:w="638"/>
      </w:tblGrid>
      <w:tr w:rsidR="00B0091A" w14:paraId="584E3D38" w14:textId="77777777">
        <w:trPr>
          <w:trHeight w:val="6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D323B" w14:textId="77777777" w:rsidR="00815078" w:rsidRDefault="00815078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</w:p>
          <w:p w14:paraId="70CAF2DE" w14:textId="30D2C0DA" w:rsidR="00B0091A" w:rsidRDefault="00815078" w:rsidP="00815078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15078">
              <w:rPr>
                <w:rFonts w:eastAsia="宋体" w:cs="Times New Roman"/>
                <w:szCs w:val="24"/>
                <w:lang w:eastAsia="zh-CN"/>
              </w:rPr>
              <w:t>Assessment it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4239D" w14:textId="77777777" w:rsidR="00B0091A" w:rsidRDefault="00B0091A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  <w:p w14:paraId="4967065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B1C50" w14:textId="77777777" w:rsidR="00B0091A" w:rsidRDefault="00B0091A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  <w:p w14:paraId="7829E15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i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6386" w14:textId="77777777" w:rsidR="00B0091A" w:rsidRDefault="00B0091A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  <w:p w14:paraId="6515106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22716" w14:textId="77777777" w:rsidR="00B0091A" w:rsidRDefault="00B0091A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  <w:p w14:paraId="5D426CA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evere</w:t>
            </w:r>
          </w:p>
        </w:tc>
      </w:tr>
      <w:tr w:rsidR="00B0091A" w14:paraId="3CB3A4A9" w14:textId="77777777">
        <w:trPr>
          <w:trHeight w:val="34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F7A4A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. Difficulty in preparing baby cloth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346C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EBDE6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7DB39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1FC29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37CC0A0C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0B339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. Difficulty in finding a satisfactory nan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864A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A376D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D4BDB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3E2A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25794ED8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A4A39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. Difficulty in choosing a place to sit for the baby's first day of the mon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E3AB6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F0EF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DF212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C7C4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4AEDAF99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28923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. It's hard to name your chi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3E74B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D1172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31D28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239B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37CD06C0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6534E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5. Fear that significant others will not accept the chi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69F32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5FC0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39C73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5A8E4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1693E8BF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8B802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6. Difficulty in giving the fetus a physical examin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810C6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852ED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1FD28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99DB4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3C63D3CD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49F82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7. Fear that they will be forced to give up their jobs if they have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819F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7F29D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3567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9D10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601F67DA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14167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8. Inability to organize household chores during childbir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6F5C4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F48E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BB022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104B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2A8D1FD9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001F2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9. Fear of inadequate psychological sup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75C08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284C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DD43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3F64F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4345F3D6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B97EF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0. Difficulty in deciding how to feed the inf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065F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4B323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9209B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49A73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16D64E2E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82C36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1. Fear that the sex of the baby is not what is expe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4FACB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61C3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5DF2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E74DF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245B2E8D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1F2E8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2. Fear of affecting sex li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090F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60FA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41F5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2142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7DF67325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594AA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3. Worried that the child will not be lik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5158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69DDF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3741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873F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76C74BE9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C4228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4. Worried about future child sup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2F224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0216D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F1DF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DCF5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2BEB82E7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822A7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5. Worried about having less free time after having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647F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4C79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AEB6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6147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0F647D87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9ACD1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6. Concerns about the safe delivery of the fe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779AF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40B68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69702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BF5E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60DAAD4B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04DC8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7. Fear of fetal abnorm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4ABCD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FAF83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D1ED6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4E75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78743D66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71028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lastRenderedPageBreak/>
              <w:t>18. Worried about the safety of their deliv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3965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A555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932D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F3C96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6A4D2B36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47C60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9. Fear of premature lab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42E58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293A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8260B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857C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5EDEB3A3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FAB6F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0. Worry about the weight of the fe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07B9F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3426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63EE2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72E0F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26D0D75F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E6B47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1. Fear of possible irregularities in delivery or caesarean 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64E5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77D39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BE10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4A3E9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7CEA8CE7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3140E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2. Fear that the doctor will not arrive in time for deliv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52DF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0034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B0314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1DDE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3151BF0C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C7DA4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3. Fear of being in severe pain during lab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CE30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D82D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0638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6A5C2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439ABDC1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AF259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4. Worried about changing their body sha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01108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A2B6F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11EC2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5E5B9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0CA6E072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E5CE6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5. Worry about stretch marks on your 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E977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61EC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8858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64FF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3921FB19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D38D9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6. Worry about getting too f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AC8F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C16A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EC31E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0087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38697748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AD28F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7. Worry about not being able to control your clumsy bo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CA80B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77DA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C0000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8F0C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0394D7AC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1C419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8. Worried about not being able to take care of the bab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BCBC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1675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655C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5F069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0679F039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287C7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9. Worried that having children will affect the couple's relationsh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F89CD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65345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53F1A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2BBC3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  <w:tr w:rsidR="00B0091A" w14:paraId="709DAE3F" w14:textId="77777777">
        <w:trPr>
          <w:trHeight w:val="29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18005" w14:textId="77777777" w:rsidR="00B0091A" w:rsidRDefault="00000000">
            <w:pPr>
              <w:autoSpaceDE w:val="0"/>
              <w:autoSpaceDN w:val="0"/>
              <w:spacing w:before="49"/>
              <w:ind w:left="15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0. Fear of not being able to provide good living conditions for their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8F3F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434C1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8AAC7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C65E3" w14:textId="77777777" w:rsidR="00B0091A" w:rsidRDefault="00000000">
            <w:pPr>
              <w:autoSpaceDE w:val="0"/>
              <w:autoSpaceDN w:val="0"/>
              <w:spacing w:before="49"/>
              <w:ind w:left="15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</w:p>
        </w:tc>
      </w:tr>
    </w:tbl>
    <w:p w14:paraId="6C329F98" w14:textId="77777777" w:rsidR="00B0091A" w:rsidRDefault="00B0091A">
      <w:pPr>
        <w:autoSpaceDE w:val="0"/>
        <w:autoSpaceDN w:val="0"/>
        <w:spacing w:before="49"/>
        <w:ind w:left="15"/>
        <w:rPr>
          <w:rFonts w:eastAsia="宋体" w:cs="Times New Roman"/>
          <w:szCs w:val="24"/>
          <w:lang w:eastAsia="zh-CN"/>
        </w:rPr>
      </w:pPr>
    </w:p>
    <w:p w14:paraId="6D217C08" w14:textId="77777777" w:rsidR="00B0091A" w:rsidRDefault="00B0091A">
      <w:pPr>
        <w:autoSpaceDE w:val="0"/>
        <w:autoSpaceDN w:val="0"/>
        <w:spacing w:before="49"/>
        <w:ind w:left="15"/>
        <w:rPr>
          <w:rFonts w:eastAsia="宋体" w:cs="Times New Roman"/>
          <w:szCs w:val="24"/>
          <w:lang w:eastAsia="zh-CN"/>
        </w:rPr>
      </w:pPr>
    </w:p>
    <w:sectPr w:rsidR="00B0091A">
      <w:footerReference w:type="defaul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E93BA" w14:textId="77777777" w:rsidR="00AE7EC5" w:rsidRDefault="00AE7EC5">
      <w:pPr>
        <w:spacing w:before="0" w:after="0"/>
      </w:pPr>
      <w:r>
        <w:separator/>
      </w:r>
    </w:p>
  </w:endnote>
  <w:endnote w:type="continuationSeparator" w:id="0">
    <w:p w14:paraId="4362C72A" w14:textId="77777777" w:rsidR="00AE7EC5" w:rsidRDefault="00AE7E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0C9B60" w14:textId="77777777" w:rsidR="00B0091A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FF19A2" wp14:editId="168725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BF5485" w14:textId="77777777" w:rsidR="00B0091A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DDB19" w14:textId="77777777" w:rsidR="00AE7EC5" w:rsidRDefault="00AE7EC5">
      <w:pPr>
        <w:spacing w:before="0" w:after="0"/>
      </w:pPr>
      <w:r>
        <w:separator/>
      </w:r>
    </w:p>
  </w:footnote>
  <w:footnote w:type="continuationSeparator" w:id="0">
    <w:p w14:paraId="66308D1A" w14:textId="77777777" w:rsidR="00AE7EC5" w:rsidRDefault="00AE7EC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11978846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247540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2NTc5ZDcwMDhlZThjYTM1MjJkOGMxMjI2ODM5Z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vv0eapx0fpoeszznx5fd7x0a9aw0pvvps&quot;&gt;My EndNote Library&lt;record-ids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D40420"/>
    <w:rsid w:val="000001BE"/>
    <w:rsid w:val="00015D7B"/>
    <w:rsid w:val="00016C5B"/>
    <w:rsid w:val="0002273A"/>
    <w:rsid w:val="00034304"/>
    <w:rsid w:val="00035434"/>
    <w:rsid w:val="0003766A"/>
    <w:rsid w:val="00045678"/>
    <w:rsid w:val="000458E4"/>
    <w:rsid w:val="00060241"/>
    <w:rsid w:val="00063D84"/>
    <w:rsid w:val="0006636D"/>
    <w:rsid w:val="00077D53"/>
    <w:rsid w:val="00081394"/>
    <w:rsid w:val="00090DBE"/>
    <w:rsid w:val="000B2CE0"/>
    <w:rsid w:val="000B34BD"/>
    <w:rsid w:val="000C7E2A"/>
    <w:rsid w:val="000F4CFB"/>
    <w:rsid w:val="000F5844"/>
    <w:rsid w:val="00117666"/>
    <w:rsid w:val="001223A7"/>
    <w:rsid w:val="00134256"/>
    <w:rsid w:val="00143585"/>
    <w:rsid w:val="00147395"/>
    <w:rsid w:val="00152161"/>
    <w:rsid w:val="001552C9"/>
    <w:rsid w:val="00157074"/>
    <w:rsid w:val="00177D84"/>
    <w:rsid w:val="001964EF"/>
    <w:rsid w:val="001A7B52"/>
    <w:rsid w:val="001A7DB7"/>
    <w:rsid w:val="001B1A2C"/>
    <w:rsid w:val="001D5C23"/>
    <w:rsid w:val="001E4F08"/>
    <w:rsid w:val="001E5F9A"/>
    <w:rsid w:val="001F4C07"/>
    <w:rsid w:val="00206322"/>
    <w:rsid w:val="002101FC"/>
    <w:rsid w:val="002121EF"/>
    <w:rsid w:val="00217BA1"/>
    <w:rsid w:val="00220AEA"/>
    <w:rsid w:val="00226954"/>
    <w:rsid w:val="00231402"/>
    <w:rsid w:val="002368CB"/>
    <w:rsid w:val="0024361F"/>
    <w:rsid w:val="00250E46"/>
    <w:rsid w:val="002629A3"/>
    <w:rsid w:val="00265660"/>
    <w:rsid w:val="002677A0"/>
    <w:rsid w:val="00267D18"/>
    <w:rsid w:val="0027381F"/>
    <w:rsid w:val="002868E2"/>
    <w:rsid w:val="002869C3"/>
    <w:rsid w:val="002936E4"/>
    <w:rsid w:val="00293704"/>
    <w:rsid w:val="002939FD"/>
    <w:rsid w:val="00296B88"/>
    <w:rsid w:val="002A260D"/>
    <w:rsid w:val="002B765E"/>
    <w:rsid w:val="002C74CA"/>
    <w:rsid w:val="002F744D"/>
    <w:rsid w:val="00300100"/>
    <w:rsid w:val="003013F0"/>
    <w:rsid w:val="00303DE6"/>
    <w:rsid w:val="003057C8"/>
    <w:rsid w:val="00310124"/>
    <w:rsid w:val="00312D47"/>
    <w:rsid w:val="00322306"/>
    <w:rsid w:val="003253D0"/>
    <w:rsid w:val="0032578F"/>
    <w:rsid w:val="003544FB"/>
    <w:rsid w:val="003550A9"/>
    <w:rsid w:val="00356A38"/>
    <w:rsid w:val="0035756E"/>
    <w:rsid w:val="00365D63"/>
    <w:rsid w:val="0036793B"/>
    <w:rsid w:val="00372682"/>
    <w:rsid w:val="00376CC5"/>
    <w:rsid w:val="003849AD"/>
    <w:rsid w:val="0039693B"/>
    <w:rsid w:val="003B3C40"/>
    <w:rsid w:val="003D1803"/>
    <w:rsid w:val="003D2F2D"/>
    <w:rsid w:val="003E21F9"/>
    <w:rsid w:val="003F1982"/>
    <w:rsid w:val="003F3A99"/>
    <w:rsid w:val="00401590"/>
    <w:rsid w:val="00424103"/>
    <w:rsid w:val="00442C45"/>
    <w:rsid w:val="00446E4C"/>
    <w:rsid w:val="00463E3D"/>
    <w:rsid w:val="004645AE"/>
    <w:rsid w:val="004B6EF6"/>
    <w:rsid w:val="004D0327"/>
    <w:rsid w:val="004D3E33"/>
    <w:rsid w:val="004D6A9C"/>
    <w:rsid w:val="004D7022"/>
    <w:rsid w:val="00510770"/>
    <w:rsid w:val="0052252B"/>
    <w:rsid w:val="005250F2"/>
    <w:rsid w:val="005277A6"/>
    <w:rsid w:val="00534E6A"/>
    <w:rsid w:val="005866B6"/>
    <w:rsid w:val="00593DB2"/>
    <w:rsid w:val="005A1D84"/>
    <w:rsid w:val="005A70EA"/>
    <w:rsid w:val="005C3963"/>
    <w:rsid w:val="005D1840"/>
    <w:rsid w:val="005D35E4"/>
    <w:rsid w:val="005D7910"/>
    <w:rsid w:val="00614C68"/>
    <w:rsid w:val="0062033F"/>
    <w:rsid w:val="0062154F"/>
    <w:rsid w:val="00626026"/>
    <w:rsid w:val="00631A8C"/>
    <w:rsid w:val="00637F96"/>
    <w:rsid w:val="00651CA2"/>
    <w:rsid w:val="00653D60"/>
    <w:rsid w:val="006575C3"/>
    <w:rsid w:val="00660D05"/>
    <w:rsid w:val="00671D9A"/>
    <w:rsid w:val="00673952"/>
    <w:rsid w:val="00676FDC"/>
    <w:rsid w:val="00686C9D"/>
    <w:rsid w:val="0069039A"/>
    <w:rsid w:val="006A6180"/>
    <w:rsid w:val="006B2D5B"/>
    <w:rsid w:val="006B680A"/>
    <w:rsid w:val="006B74D9"/>
    <w:rsid w:val="006B7D14"/>
    <w:rsid w:val="006C186D"/>
    <w:rsid w:val="006D14F3"/>
    <w:rsid w:val="006D5B93"/>
    <w:rsid w:val="006E18DE"/>
    <w:rsid w:val="006E54C5"/>
    <w:rsid w:val="00725A7D"/>
    <w:rsid w:val="00727093"/>
    <w:rsid w:val="0073085C"/>
    <w:rsid w:val="00746505"/>
    <w:rsid w:val="00752FD1"/>
    <w:rsid w:val="007770B8"/>
    <w:rsid w:val="00790BB3"/>
    <w:rsid w:val="00792043"/>
    <w:rsid w:val="00797EDD"/>
    <w:rsid w:val="007A633C"/>
    <w:rsid w:val="007B0322"/>
    <w:rsid w:val="007B5CCA"/>
    <w:rsid w:val="007C0E3F"/>
    <w:rsid w:val="007C206C"/>
    <w:rsid w:val="007C2971"/>
    <w:rsid w:val="007C5729"/>
    <w:rsid w:val="007D3A87"/>
    <w:rsid w:val="007E0D6C"/>
    <w:rsid w:val="007F0427"/>
    <w:rsid w:val="008073CB"/>
    <w:rsid w:val="008111E4"/>
    <w:rsid w:val="0081301C"/>
    <w:rsid w:val="00815078"/>
    <w:rsid w:val="00817DD6"/>
    <w:rsid w:val="00850C84"/>
    <w:rsid w:val="008629A9"/>
    <w:rsid w:val="00863387"/>
    <w:rsid w:val="008711E0"/>
    <w:rsid w:val="00875876"/>
    <w:rsid w:val="0088513A"/>
    <w:rsid w:val="00893C19"/>
    <w:rsid w:val="00895308"/>
    <w:rsid w:val="008A0240"/>
    <w:rsid w:val="008C0AE0"/>
    <w:rsid w:val="008D0BBE"/>
    <w:rsid w:val="008D6C8D"/>
    <w:rsid w:val="008E2B54"/>
    <w:rsid w:val="008E4404"/>
    <w:rsid w:val="008E58C7"/>
    <w:rsid w:val="008F5021"/>
    <w:rsid w:val="00904D34"/>
    <w:rsid w:val="00914573"/>
    <w:rsid w:val="0091532D"/>
    <w:rsid w:val="009368E9"/>
    <w:rsid w:val="00943573"/>
    <w:rsid w:val="009441F2"/>
    <w:rsid w:val="00967F5C"/>
    <w:rsid w:val="00971B61"/>
    <w:rsid w:val="00980C31"/>
    <w:rsid w:val="00993995"/>
    <w:rsid w:val="009955FF"/>
    <w:rsid w:val="009A4721"/>
    <w:rsid w:val="009A5413"/>
    <w:rsid w:val="009B3E81"/>
    <w:rsid w:val="009C2F96"/>
    <w:rsid w:val="009C3270"/>
    <w:rsid w:val="009C4518"/>
    <w:rsid w:val="009D259D"/>
    <w:rsid w:val="009F76F2"/>
    <w:rsid w:val="00A00487"/>
    <w:rsid w:val="00A353B4"/>
    <w:rsid w:val="00A3650C"/>
    <w:rsid w:val="00A50D9D"/>
    <w:rsid w:val="00A53000"/>
    <w:rsid w:val="00A545C6"/>
    <w:rsid w:val="00A75F87"/>
    <w:rsid w:val="00A95D8B"/>
    <w:rsid w:val="00AB6BC9"/>
    <w:rsid w:val="00AC0270"/>
    <w:rsid w:val="00AC3EA3"/>
    <w:rsid w:val="00AC792D"/>
    <w:rsid w:val="00AE7EC5"/>
    <w:rsid w:val="00AF709B"/>
    <w:rsid w:val="00B0091A"/>
    <w:rsid w:val="00B00F8D"/>
    <w:rsid w:val="00B04B10"/>
    <w:rsid w:val="00B1593A"/>
    <w:rsid w:val="00B2650D"/>
    <w:rsid w:val="00B37FB9"/>
    <w:rsid w:val="00B657B8"/>
    <w:rsid w:val="00B84920"/>
    <w:rsid w:val="00B8556A"/>
    <w:rsid w:val="00B8668A"/>
    <w:rsid w:val="00B96B93"/>
    <w:rsid w:val="00BB41CE"/>
    <w:rsid w:val="00BB6949"/>
    <w:rsid w:val="00BC11ED"/>
    <w:rsid w:val="00BD45C7"/>
    <w:rsid w:val="00C012A3"/>
    <w:rsid w:val="00C04C5D"/>
    <w:rsid w:val="00C16F19"/>
    <w:rsid w:val="00C30EB1"/>
    <w:rsid w:val="00C40A86"/>
    <w:rsid w:val="00C52155"/>
    <w:rsid w:val="00C52A7B"/>
    <w:rsid w:val="00C56E45"/>
    <w:rsid w:val="00C6324C"/>
    <w:rsid w:val="00C679AA"/>
    <w:rsid w:val="00C724CF"/>
    <w:rsid w:val="00C75972"/>
    <w:rsid w:val="00C81FF8"/>
    <w:rsid w:val="00C82412"/>
    <w:rsid w:val="00C82792"/>
    <w:rsid w:val="00C9212E"/>
    <w:rsid w:val="00C948FD"/>
    <w:rsid w:val="00CA4A79"/>
    <w:rsid w:val="00CB2220"/>
    <w:rsid w:val="00CB43D5"/>
    <w:rsid w:val="00CC1685"/>
    <w:rsid w:val="00CC4922"/>
    <w:rsid w:val="00CC6903"/>
    <w:rsid w:val="00CC7390"/>
    <w:rsid w:val="00CC76F9"/>
    <w:rsid w:val="00CD066B"/>
    <w:rsid w:val="00CD3ECE"/>
    <w:rsid w:val="00CD46E2"/>
    <w:rsid w:val="00D00D0B"/>
    <w:rsid w:val="00D04B69"/>
    <w:rsid w:val="00D14096"/>
    <w:rsid w:val="00D17FBC"/>
    <w:rsid w:val="00D40420"/>
    <w:rsid w:val="00D408D6"/>
    <w:rsid w:val="00D53738"/>
    <w:rsid w:val="00D537FA"/>
    <w:rsid w:val="00D649B8"/>
    <w:rsid w:val="00D80D99"/>
    <w:rsid w:val="00D9503C"/>
    <w:rsid w:val="00DA7FE1"/>
    <w:rsid w:val="00DC034B"/>
    <w:rsid w:val="00DD73EF"/>
    <w:rsid w:val="00DE23E8"/>
    <w:rsid w:val="00DF187F"/>
    <w:rsid w:val="00E0128B"/>
    <w:rsid w:val="00E11C78"/>
    <w:rsid w:val="00E13197"/>
    <w:rsid w:val="00E376B3"/>
    <w:rsid w:val="00E378A7"/>
    <w:rsid w:val="00E55FF7"/>
    <w:rsid w:val="00E64E17"/>
    <w:rsid w:val="00E852EA"/>
    <w:rsid w:val="00E87474"/>
    <w:rsid w:val="00E92EF1"/>
    <w:rsid w:val="00EA3D3C"/>
    <w:rsid w:val="00EB3730"/>
    <w:rsid w:val="00EC7CC3"/>
    <w:rsid w:val="00ED0A97"/>
    <w:rsid w:val="00EE6576"/>
    <w:rsid w:val="00EE780B"/>
    <w:rsid w:val="00F254A4"/>
    <w:rsid w:val="00F3758C"/>
    <w:rsid w:val="00F46494"/>
    <w:rsid w:val="00F53ADA"/>
    <w:rsid w:val="00F558AB"/>
    <w:rsid w:val="00F61D89"/>
    <w:rsid w:val="00F72DAF"/>
    <w:rsid w:val="00F741EC"/>
    <w:rsid w:val="00F86ABB"/>
    <w:rsid w:val="00F90BA1"/>
    <w:rsid w:val="00F97039"/>
    <w:rsid w:val="00F9729B"/>
    <w:rsid w:val="00FA471D"/>
    <w:rsid w:val="00FB1A6E"/>
    <w:rsid w:val="00FB21F6"/>
    <w:rsid w:val="00FD7648"/>
    <w:rsid w:val="00FE2770"/>
    <w:rsid w:val="00FE51FE"/>
    <w:rsid w:val="00FF6D06"/>
    <w:rsid w:val="087B7BF3"/>
    <w:rsid w:val="10AE4F80"/>
    <w:rsid w:val="11DD20AE"/>
    <w:rsid w:val="21511470"/>
    <w:rsid w:val="232C1EE7"/>
    <w:rsid w:val="276C3A3F"/>
    <w:rsid w:val="27D25903"/>
    <w:rsid w:val="2B8925CC"/>
    <w:rsid w:val="2F9E4514"/>
    <w:rsid w:val="32FE047D"/>
    <w:rsid w:val="33136B65"/>
    <w:rsid w:val="3B585B17"/>
    <w:rsid w:val="3B9D416D"/>
    <w:rsid w:val="3F6316EA"/>
    <w:rsid w:val="468B4FF2"/>
    <w:rsid w:val="48142DC6"/>
    <w:rsid w:val="50910B5B"/>
    <w:rsid w:val="60CE65A7"/>
    <w:rsid w:val="60EE553E"/>
    <w:rsid w:val="64340620"/>
    <w:rsid w:val="64C97D41"/>
    <w:rsid w:val="68386FD1"/>
    <w:rsid w:val="68F87275"/>
    <w:rsid w:val="6D70264F"/>
    <w:rsid w:val="72F27A95"/>
    <w:rsid w:val="74F04B87"/>
    <w:rsid w:val="75CE1BAB"/>
    <w:rsid w:val="7D43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835A2"/>
  <w15:docId w15:val="{C2797E36-DF5B-437B-A391-61B905B9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a0"/>
    <w:next w:val="a0"/>
    <w:link w:val="40"/>
    <w:uiPriority w:val="2"/>
    <w:qFormat/>
    <w:pPr>
      <w:tabs>
        <w:tab w:val="left" w:pos="567"/>
      </w:tabs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eastAsiaTheme="minorHAnsi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eastAsiaTheme="minorHAnsi"/>
      <w:sz w:val="24"/>
      <w:szCs w:val="22"/>
      <w:lang w:eastAsia="en-US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6</Words>
  <Characters>1559</Characters>
  <Application>Microsoft Office Word</Application>
  <DocSecurity>0</DocSecurity>
  <Lines>64</Lines>
  <Paragraphs>52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s0088sk@outlook.com</cp:lastModifiedBy>
  <cp:revision>45</cp:revision>
  <cp:lastPrinted>2013-10-03T20:51:00Z</cp:lastPrinted>
  <dcterms:created xsi:type="dcterms:W3CDTF">2022-11-18T00:52:00Z</dcterms:created>
  <dcterms:modified xsi:type="dcterms:W3CDTF">2025-04-26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4.0.8550</vt:lpwstr>
  </property>
  <property fmtid="{D5CDD505-2E9C-101B-9397-08002B2CF9AE}" pid="11" name="ICV">
    <vt:lpwstr>2BC508B92A0D7876A7A44C67BD32B567_43</vt:lpwstr>
  </property>
</Properties>
</file>